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11586" w14:textId="4D60BF3C" w:rsidR="00BA2BED" w:rsidRPr="00F332D3" w:rsidRDefault="00BA2BED" w:rsidP="00BA2BED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</w:rPr>
      </w:pPr>
      <w:r w:rsidRPr="00F332D3">
        <w:rPr>
          <w:rFonts w:ascii="Times New Roman" w:hAnsi="Times New Roman" w:cs="Times New Roman" w:hint="eastAsia"/>
          <w:b/>
          <w:szCs w:val="21"/>
        </w:rPr>
        <w:t xml:space="preserve">Table </w:t>
      </w:r>
      <w:r w:rsidRPr="00F332D3">
        <w:rPr>
          <w:rFonts w:ascii="Times New Roman" w:hAnsi="Times New Roman" w:cs="Times New Roman"/>
          <w:b/>
          <w:szCs w:val="21"/>
        </w:rPr>
        <w:t>S</w:t>
      </w:r>
      <w:r w:rsidR="00D21D23">
        <w:rPr>
          <w:rFonts w:ascii="Times New Roman" w:hAnsi="Times New Roman" w:cs="Times New Roman"/>
          <w:b/>
          <w:szCs w:val="21"/>
        </w:rPr>
        <w:t>3</w:t>
      </w:r>
      <w:bookmarkStart w:id="0" w:name="_GoBack"/>
      <w:bookmarkEnd w:id="0"/>
      <w:r w:rsidRPr="00F332D3">
        <w:rPr>
          <w:rFonts w:ascii="Times New Roman" w:hAnsi="Times New Roman" w:cs="Times New Roman" w:hint="eastAsia"/>
          <w:b/>
          <w:szCs w:val="21"/>
        </w:rPr>
        <w:t xml:space="preserve">. </w:t>
      </w:r>
      <w:r w:rsidRPr="00F332D3">
        <w:rPr>
          <w:rFonts w:ascii="Times New Roman" w:hAnsi="Times New Roman" w:cs="Times New Roman"/>
          <w:b/>
          <w:szCs w:val="21"/>
        </w:rPr>
        <w:t xml:space="preserve">Serial changes </w:t>
      </w:r>
      <w:r w:rsidRPr="00F332D3">
        <w:rPr>
          <w:rFonts w:ascii="Times New Roman" w:hAnsi="Times New Roman" w:cs="Times New Roman" w:hint="eastAsia"/>
          <w:b/>
          <w:szCs w:val="21"/>
        </w:rPr>
        <w:t>in</w:t>
      </w:r>
      <w:r w:rsidRPr="00F332D3">
        <w:rPr>
          <w:rFonts w:ascii="Times New Roman" w:hAnsi="Times New Roman" w:cs="Times New Roman"/>
          <w:b/>
          <w:szCs w:val="21"/>
        </w:rPr>
        <w:t xml:space="preserve"> the richness and diversity of colonic</w:t>
      </w:r>
      <w:r w:rsidRPr="00F332D3">
        <w:rPr>
          <w:rFonts w:ascii="Times New Roman" w:hAnsi="Times New Roman" w:cs="Times New Roman" w:hint="eastAsia"/>
          <w:b/>
          <w:szCs w:val="21"/>
        </w:rPr>
        <w:t xml:space="preserve"> </w:t>
      </w:r>
      <w:r w:rsidRPr="00F332D3">
        <w:rPr>
          <w:rFonts w:ascii="Times New Roman" w:hAnsi="Times New Roman" w:cs="Times New Roman"/>
          <w:b/>
          <w:szCs w:val="21"/>
        </w:rPr>
        <w:t>bacterial community</w:t>
      </w:r>
      <w:r w:rsidRPr="00F332D3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092"/>
        <w:gridCol w:w="1034"/>
        <w:gridCol w:w="709"/>
      </w:tblGrid>
      <w:tr w:rsidR="00BA2BED" w:rsidRPr="00F332D3" w14:paraId="2190AA21" w14:textId="77777777" w:rsidTr="00744803">
        <w:trPr>
          <w:trHeight w:val="285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943F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_Hlk534746653"/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D939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C6394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18FB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14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2475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28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7D16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9400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bookmarkEnd w:id="1"/>
      <w:tr w:rsidR="00BA2BED" w:rsidRPr="00F332D3" w14:paraId="136DA77C" w14:textId="77777777" w:rsidTr="00744803">
        <w:trPr>
          <w:trHeight w:val="315"/>
          <w:jc w:val="center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7D91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0BC1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AA0E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A4BE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D5B4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3B93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406F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2BED" w:rsidRPr="00F332D3" w14:paraId="4B97351E" w14:textId="77777777" w:rsidTr="0074480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0C9F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E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2206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4087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8118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278B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F7AF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B58A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2BED" w:rsidRPr="00F332D3" w14:paraId="0BFA6DE3" w14:textId="77777777" w:rsidTr="0074480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8C67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o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105B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9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2ABB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3731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399A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AAE1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3CB9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2BED" w:rsidRPr="00F332D3" w14:paraId="0DBB46D1" w14:textId="77777777" w:rsidTr="0074480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476D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n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EFA7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9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7EFC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6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4E8E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8296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AEFF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6C3E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BA2BED" w:rsidRPr="00F332D3" w14:paraId="79C7BDED" w14:textId="77777777" w:rsidTr="0074480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6D8E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imps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D22D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  <w:r w:rsidRPr="00EC2E8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F045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484CC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75801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180CA8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7141" w14:textId="77777777" w:rsidR="00BA2BED" w:rsidRPr="00F332D3" w:rsidRDefault="00BA2BED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</w:tbl>
    <w:p w14:paraId="7ECE1BD7" w14:textId="77777777" w:rsidR="00BA2BED" w:rsidRPr="00F332D3" w:rsidRDefault="00BA2BED" w:rsidP="00BA2BED">
      <w:pPr>
        <w:rPr>
          <w:rFonts w:ascii="Times New Roman" w:hAnsi="Times New Roman" w:cs="Times New Roman"/>
          <w:szCs w:val="21"/>
        </w:rPr>
      </w:pPr>
      <w:r w:rsidRPr="00F332D3">
        <w:rPr>
          <w:rFonts w:ascii="Times New Roman" w:hAnsi="Times New Roman" w:cs="Times New Roman"/>
          <w:szCs w:val="21"/>
        </w:rPr>
        <w:t>(Mean values with their standard errors; n</w:t>
      </w:r>
      <w:r w:rsidRPr="00F332D3">
        <w:rPr>
          <w:rFonts w:ascii="Times New Roman" w:hAnsi="Times New Roman" w:cs="Times New Roman" w:hint="eastAsia"/>
          <w:szCs w:val="21"/>
        </w:rPr>
        <w:t>=</w:t>
      </w:r>
      <w:r w:rsidRPr="00F332D3">
        <w:rPr>
          <w:rFonts w:ascii="Times New Roman" w:hAnsi="Times New Roman" w:cs="Times New Roman"/>
          <w:szCs w:val="21"/>
        </w:rPr>
        <w:t>5)</w:t>
      </w:r>
    </w:p>
    <w:p w14:paraId="588DDD07" w14:textId="77777777" w:rsidR="00AB5E69" w:rsidRPr="00BA2BED" w:rsidRDefault="00AB5E69"/>
    <w:sectPr w:rsidR="00AB5E69" w:rsidRPr="00BA2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35C9A4" w14:textId="77777777" w:rsidR="00626770" w:rsidRDefault="00626770" w:rsidP="00BA2BED">
      <w:pPr>
        <w:spacing w:before="0" w:after="0" w:line="240" w:lineRule="auto"/>
      </w:pPr>
      <w:r>
        <w:separator/>
      </w:r>
    </w:p>
  </w:endnote>
  <w:endnote w:type="continuationSeparator" w:id="0">
    <w:p w14:paraId="50677347" w14:textId="77777777" w:rsidR="00626770" w:rsidRDefault="00626770" w:rsidP="00BA2BE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909B00" w14:textId="77777777" w:rsidR="00626770" w:rsidRDefault="00626770" w:rsidP="00BA2BED">
      <w:pPr>
        <w:spacing w:before="0" w:after="0" w:line="240" w:lineRule="auto"/>
      </w:pPr>
      <w:r>
        <w:separator/>
      </w:r>
    </w:p>
  </w:footnote>
  <w:footnote w:type="continuationSeparator" w:id="0">
    <w:p w14:paraId="019A8744" w14:textId="77777777" w:rsidR="00626770" w:rsidRDefault="00626770" w:rsidP="00BA2BE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1E"/>
    <w:rsid w:val="001B36E0"/>
    <w:rsid w:val="00313249"/>
    <w:rsid w:val="00626770"/>
    <w:rsid w:val="0064271E"/>
    <w:rsid w:val="006F4990"/>
    <w:rsid w:val="009F1B59"/>
    <w:rsid w:val="00AB5E69"/>
    <w:rsid w:val="00BA2BED"/>
    <w:rsid w:val="00D21D23"/>
    <w:rsid w:val="00EC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9AB9D"/>
  <w15:chartTrackingRefBased/>
  <w15:docId w15:val="{A5F1C86B-3384-46C9-9129-4BA8DFD8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BED"/>
    <w:pPr>
      <w:widowControl w:val="0"/>
      <w:spacing w:before="100" w:beforeAutospacing="1" w:after="100" w:afterAutospacing="1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B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BED"/>
    <w:pP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B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5</cp:revision>
  <dcterms:created xsi:type="dcterms:W3CDTF">2019-09-14T12:56:00Z</dcterms:created>
  <dcterms:modified xsi:type="dcterms:W3CDTF">2020-01-13T11:43:00Z</dcterms:modified>
</cp:coreProperties>
</file>